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67B9" w14:textId="77777777" w:rsidR="005A48E9" w:rsidRPr="00A84F43" w:rsidRDefault="005A48E9" w:rsidP="005A48E9">
      <w:pPr>
        <w:spacing w:after="0" w:line="240" w:lineRule="auto"/>
        <w:ind w:left="-634"/>
        <w:rPr>
          <w:rFonts w:ascii="Times New Roman" w:eastAsia="Calibri" w:hAnsi="Times New Roman" w:cs="Times New Roman"/>
          <w:b/>
          <w:bCs/>
        </w:rPr>
      </w:pPr>
      <w:r w:rsidRPr="00A84F43">
        <w:rPr>
          <w:rFonts w:ascii="Times New Roman" w:eastAsia="Calibri" w:hAnsi="Times New Roman" w:cs="Times New Roman"/>
          <w:b/>
          <w:bCs/>
        </w:rPr>
        <w:t xml:space="preserve">Table S4. </w:t>
      </w:r>
      <w:r w:rsidRPr="00A84F43">
        <w:rPr>
          <w:rFonts w:ascii="Times New Roman" w:eastAsia="Times New Roman" w:hAnsi="Times New Roman" w:cs="Times New Roman"/>
          <w:b/>
          <w:bCs/>
        </w:rPr>
        <w:t>Effects of COVID-19 on HIV-related services and capacity at Central Africa IeDEA sites</w:t>
      </w:r>
      <w:r w:rsidRPr="00A84F43">
        <w:rPr>
          <w:rFonts w:ascii="Times New Roman" w:eastAsia="Calibri" w:hAnsi="Times New Roman" w:cs="Times New Roman"/>
          <w:b/>
          <w:bCs/>
        </w:rPr>
        <w:t xml:space="preserve">, by country, </w:t>
      </w:r>
      <w:proofErr w:type="gramStart"/>
      <w:r w:rsidRPr="00A84F43">
        <w:rPr>
          <w:rFonts w:ascii="Times New Roman" w:eastAsia="Calibri" w:hAnsi="Times New Roman" w:cs="Times New Roman"/>
          <w:b/>
          <w:bCs/>
        </w:rPr>
        <w:t>Round</w:t>
      </w:r>
      <w:proofErr w:type="gramEnd"/>
      <w:r w:rsidRPr="00A84F43">
        <w:rPr>
          <w:rFonts w:ascii="Times New Roman" w:eastAsia="Calibri" w:hAnsi="Times New Roman" w:cs="Times New Roman"/>
          <w:b/>
          <w:bCs/>
        </w:rPr>
        <w:t xml:space="preserve"> 2 (</w:t>
      </w:r>
      <w:r w:rsidRPr="00A84F43">
        <w:rPr>
          <w:rFonts w:ascii="Times New Roman" w:eastAsia="Times New Roman" w:hAnsi="Times New Roman" w:cs="Times New Roman"/>
          <w:b/>
          <w:bCs/>
        </w:rPr>
        <w:t>Oct 2020 - Feb 2021)</w:t>
      </w:r>
    </w:p>
    <w:tbl>
      <w:tblPr>
        <w:tblW w:w="14664" w:type="dxa"/>
        <w:tblInd w:w="-630" w:type="dxa"/>
        <w:tblLook w:val="04A0" w:firstRow="1" w:lastRow="0" w:firstColumn="1" w:lastColumn="0" w:noHBand="0" w:noVBand="1"/>
      </w:tblPr>
      <w:tblGrid>
        <w:gridCol w:w="7470"/>
        <w:gridCol w:w="1260"/>
        <w:gridCol w:w="1206"/>
        <w:gridCol w:w="1038"/>
        <w:gridCol w:w="1080"/>
        <w:gridCol w:w="1170"/>
        <w:gridCol w:w="1440"/>
      </w:tblGrid>
      <w:tr w:rsidR="005A48E9" w:rsidRPr="00A84F43" w14:paraId="4C5CF7F8" w14:textId="77777777" w:rsidTr="00A86EB9">
        <w:trPr>
          <w:trHeight w:val="615"/>
        </w:trPr>
        <w:tc>
          <w:tcPr>
            <w:tcW w:w="7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8A24A3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Effects of COVID-19 on HIV-related services and program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AC419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Burund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E5CA5B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amero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4EBE0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D. R. of Cong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DD6DE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epublic of Congo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CF3DA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wand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7DACD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br/>
              <w:t>N=21</w:t>
            </w:r>
          </w:p>
        </w:tc>
      </w:tr>
      <w:tr w:rsidR="005A48E9" w:rsidRPr="00A84F43" w14:paraId="5CA0658C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A1B797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 xml:space="preserve">HIV testing and care enrollment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0CF52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bottom"/>
          </w:tcPr>
          <w:p w14:paraId="3426603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3F46FA6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00E6A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9D9F7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4E7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66E5E489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88D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spension or decreases in HIV testing/diagnostic servi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0C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654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497E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2B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80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5CC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138ABA7D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413A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spension or postponement of the enrollment of new patients in HIV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FF4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ED6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B71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D5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88C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65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0151BBCF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159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Suspension or postponement of non-urgent appointments for HIV patient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327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CFFE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3100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8ED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9D5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B90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1D91D719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E9B63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ART servi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BFEB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28221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B114F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1EC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22E6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02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37C85E17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86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RT clinics have been suspended or shut d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8A5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C5A0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5DFF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7B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6A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64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654637A7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D9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RT initiation services have been suspen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3D6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603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5ED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4D0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60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64A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6730DC6D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B7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Patients given extra supplies/refills of ART to reduce the frequency of refi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05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0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FAA9" w14:textId="71A3C765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D07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32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337" w14:textId="3E88556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93F" w14:textId="35862FF4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5 (71%)</w:t>
            </w:r>
          </w:p>
        </w:tc>
      </w:tr>
      <w:tr w:rsidR="005A48E9" w:rsidRPr="00A84F43" w14:paraId="2E3EE94C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39EE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RT pick-up points have been designated in the commu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4B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215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C75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C5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A9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50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4E9155D6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D94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Expansion of same-day/rapid ART init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FDB" w14:textId="2FC6C5C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5D46" w14:textId="6843173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C22A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49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08E" w14:textId="03FDE0F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B71" w14:textId="577EFB76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2</w:t>
            </w:r>
            <w:r w:rsidR="00FA7EC8">
              <w:rPr>
                <w:rFonts w:ascii="Times New Roman" w:eastAsia="Times New Roman" w:hAnsi="Times New Roman" w:cs="Times New Roman"/>
              </w:rPr>
              <w:t>4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6A15F9DD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DDE4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dherence counseling streamlin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43E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9BB9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9F015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9D9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2656" w14:textId="22B7AF7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767A" w14:textId="440AA7D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FA7EC8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3CCBEF10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F816D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 xml:space="preserve">Viral load testing service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5334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BF35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4442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842D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84F4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1A4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4F0AC3EB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2A6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ample collection suspen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25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7D2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D09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8DD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E05" w14:textId="4422486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394B" w14:textId="7EDC8B86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FA7EC8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E1FD64B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7C2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VL samples no longer accep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21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41E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137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09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58F" w14:textId="4B52F764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498" w14:textId="384E4E4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FA7EC8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582D64D7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B9A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Longer turn-around 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C44" w14:textId="6018A1F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694D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072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B8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8FA7" w14:textId="712F733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9B0" w14:textId="1589BCB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2</w:t>
            </w:r>
            <w:r w:rsidR="00FA7EC8">
              <w:rPr>
                <w:rFonts w:ascii="Times New Roman" w:eastAsia="Times New Roman" w:hAnsi="Times New Roman" w:cs="Times New Roman"/>
              </w:rPr>
              <w:t>4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1F0DD5CD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685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Other (staffing shortages, lack of transport for sample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C27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57E6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E4FD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D31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6B0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A1D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2DB3013D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FCB26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ommunity-based servi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15B0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FEF17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814F4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BE8E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1EA8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74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03CE3BC7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5335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spension of activities of NGO partners that support community-based programs for patients enrolled in HIV care at the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EE1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FB3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6D9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FB3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6FA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2B6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Calibri" w:hAnsi="Times New Roman" w:cs="Times New Roman"/>
              </w:rPr>
              <w:t>0 (0%)</w:t>
            </w:r>
          </w:p>
        </w:tc>
      </w:tr>
      <w:tr w:rsidR="005A48E9" w:rsidRPr="00A84F43" w14:paraId="14067389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E75C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HIV testing suspended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17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726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221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D72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CF8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30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DBA" w14:textId="0DBE080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</w:t>
            </w:r>
            <w:r w:rsidR="00FA7EC8">
              <w:rPr>
                <w:rFonts w:ascii="Times New Roman" w:eastAsia="Times New Roman" w:hAnsi="Times New Roman" w:cs="Times New Roman"/>
              </w:rPr>
              <w:t>8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6193C76D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5E0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ART refills suspended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18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AA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32B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93F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E7C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6D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18DD" w14:textId="72C8E9E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FA7EC8">
              <w:rPr>
                <w:rFonts w:ascii="Times New Roman" w:eastAsia="Times New Roman" w:hAnsi="Times New Roman" w:cs="Times New Roman"/>
              </w:rPr>
              <w:t>6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23266AEA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513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support group meetings/activities suspended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20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9F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E1B4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9CA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AA6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154D" w14:textId="3EBFC20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365" w14:textId="55C702E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20%)</w:t>
            </w:r>
          </w:p>
        </w:tc>
      </w:tr>
      <w:tr w:rsidR="005A48E9" w:rsidRPr="00A84F43" w14:paraId="2B40F248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68F4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tracing of patients who are lost to follow-up (LTFU) suspend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193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FB5F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F3994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BBA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7EC3" w14:textId="5D82778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F167" w14:textId="4E84265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FA7EC8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3452993F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B835A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Stockou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B13A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E909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FEBCC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D5E7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E915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03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119D5507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28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4F43">
              <w:rPr>
                <w:rFonts w:ascii="Times New Roman" w:eastAsia="Times New Roman" w:hAnsi="Times New Roman" w:cs="Times New Roman"/>
              </w:rPr>
              <w:t>PrE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6A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368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BB3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18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895" w14:textId="0222996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560" w14:textId="14DD43DA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%)</w:t>
            </w:r>
          </w:p>
        </w:tc>
      </w:tr>
      <w:tr w:rsidR="005A48E9" w:rsidRPr="00A84F43" w14:paraId="7FE84C3D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962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HIV test ki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413D" w14:textId="3ACDBEFA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B0A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DB4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A5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D1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53A" w14:textId="3B3900B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FA7EC8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61E626F6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CF34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First-line A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7E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051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177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A8E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EDF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2D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51A6D7DB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FE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econd-line A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65E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8591" w14:textId="7A3AD194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C5D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F85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C9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92A" w14:textId="24E1F54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FA7EC8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2D8EC3E9" w14:textId="77777777" w:rsidTr="00A86EB9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BDDC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Third-line ART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19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778" w14:textId="476DDF7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3796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148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49C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27FD" w14:textId="7D34635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9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6CE" w14:textId="659E6414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</w:t>
            </w:r>
            <w:r w:rsidR="00FA7EC8">
              <w:rPr>
                <w:rFonts w:ascii="Times New Roman" w:eastAsia="Times New Roman" w:hAnsi="Times New Roman" w:cs="Times New Roman"/>
              </w:rPr>
              <w:t>6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24532CE8" w14:textId="77777777" w:rsidTr="00A86EB9">
        <w:trPr>
          <w:trHeight w:val="315"/>
        </w:trPr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FE888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pplies for viral load tes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C8767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7486E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67E1B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4B4A9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78D779" w14:textId="3CF494FC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4</w:t>
            </w:r>
            <w:r w:rsidR="00FA7EC8">
              <w:rPr>
                <w:rFonts w:ascii="Times New Roman" w:eastAsia="Times New Roman" w:hAnsi="Times New Roman" w:cs="Times New Roman"/>
              </w:rPr>
              <w:t>2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105B" w14:textId="1857CEF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2</w:t>
            </w:r>
            <w:r w:rsidR="00FA7EC8">
              <w:rPr>
                <w:rFonts w:ascii="Times New Roman" w:eastAsia="Times New Roman" w:hAnsi="Times New Roman" w:cs="Times New Roman"/>
              </w:rPr>
              <w:t>4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</w:tbl>
    <w:p w14:paraId="25EE7C73" w14:textId="77777777" w:rsidR="005A48E9" w:rsidRPr="00A84F43" w:rsidRDefault="005A48E9" w:rsidP="005A48E9">
      <w:pPr>
        <w:spacing w:after="0" w:line="240" w:lineRule="auto"/>
        <w:rPr>
          <w:rFonts w:ascii="Times New Roman" w:eastAsia="Calibri" w:hAnsi="Times New Roman" w:cs="Times New Roman"/>
        </w:rPr>
      </w:pPr>
      <w:r w:rsidRPr="00A84F43">
        <w:rPr>
          <w:rFonts w:ascii="Times New Roman" w:eastAsia="Calibri" w:hAnsi="Times New Roman" w:cs="Times New Roman"/>
        </w:rPr>
        <w:t xml:space="preserve">ART:  Antiretroviral therapy; IeDEA:  International epidemiology Databases to Evaluate AIDS; </w:t>
      </w:r>
      <w:proofErr w:type="spellStart"/>
      <w:r w:rsidRPr="00A84F43">
        <w:rPr>
          <w:rFonts w:ascii="Times New Roman" w:eastAsia="Calibri" w:hAnsi="Times New Roman" w:cs="Times New Roman"/>
        </w:rPr>
        <w:t>PrEP</w:t>
      </w:r>
      <w:proofErr w:type="spellEnd"/>
      <w:r w:rsidRPr="00A84F43">
        <w:rPr>
          <w:rFonts w:ascii="Times New Roman" w:eastAsia="Calibri" w:hAnsi="Times New Roman" w:cs="Times New Roman"/>
        </w:rPr>
        <w:t>: Pre-exposure prophylaxis</w:t>
      </w:r>
    </w:p>
    <w:p w14:paraId="49291C25" w14:textId="77777777" w:rsidR="005A48E9" w:rsidRPr="00A84F43" w:rsidRDefault="005A48E9" w:rsidP="005A48E9">
      <w:pPr>
        <w:spacing w:line="240" w:lineRule="auto"/>
        <w:rPr>
          <w:rFonts w:ascii="Times New Roman" w:hAnsi="Times New Roman" w:cs="Times New Roman"/>
        </w:rPr>
      </w:pPr>
      <w:r w:rsidRPr="00A84F43">
        <w:rPr>
          <w:rFonts w:ascii="Times New Roman" w:eastAsia="Times New Roman" w:hAnsi="Times New Roman" w:cs="Times New Roman"/>
        </w:rPr>
        <w:t>** Sites where the service was not available prior to the COVID-19 pandemic excluded from denominator</w:t>
      </w:r>
    </w:p>
    <w:p w14:paraId="393F1213" w14:textId="77777777" w:rsidR="004202CA" w:rsidRDefault="004202CA"/>
    <w:sectPr w:rsidR="004202CA" w:rsidSect="00527EA9">
      <w:pgSz w:w="15840" w:h="12240" w:orient="landscape"/>
      <w:pgMar w:top="540" w:right="1080" w:bottom="450" w:left="1440" w:header="720" w:footer="27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E9"/>
    <w:rsid w:val="002558AC"/>
    <w:rsid w:val="002B572D"/>
    <w:rsid w:val="002C588A"/>
    <w:rsid w:val="00314B5A"/>
    <w:rsid w:val="004202CA"/>
    <w:rsid w:val="004C3F42"/>
    <w:rsid w:val="005A48E9"/>
    <w:rsid w:val="00725F89"/>
    <w:rsid w:val="007B55EF"/>
    <w:rsid w:val="009574A0"/>
    <w:rsid w:val="00A25183"/>
    <w:rsid w:val="00B7164F"/>
    <w:rsid w:val="00D418D6"/>
    <w:rsid w:val="00E64F19"/>
    <w:rsid w:val="00FA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838E"/>
  <w15:chartTrackingRefBased/>
  <w15:docId w15:val="{10C5461A-D550-47F7-A309-2A23BBE0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8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h Rogers</dc:creator>
  <cp:keywords/>
  <dc:description/>
  <cp:lastModifiedBy>CNLS-SPA</cp:lastModifiedBy>
  <cp:revision>2</cp:revision>
  <dcterms:created xsi:type="dcterms:W3CDTF">2022-11-16T08:45:00Z</dcterms:created>
  <dcterms:modified xsi:type="dcterms:W3CDTF">2022-11-16T08:45:00Z</dcterms:modified>
</cp:coreProperties>
</file>